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A15" w:rsidRPr="00D870DA" w:rsidRDefault="00387A15" w:rsidP="00387A15">
      <w:pPr>
        <w:rPr>
          <w:b/>
          <w:bCs/>
          <w:color w:val="000000"/>
        </w:rPr>
      </w:pPr>
      <w:bookmarkStart w:id="0" w:name="_GoBack"/>
      <w:bookmarkEnd w:id="0"/>
    </w:p>
    <w:p w:rsidR="00387A15" w:rsidRPr="00D870DA" w:rsidRDefault="00387A15" w:rsidP="00387A15">
      <w:pPr>
        <w:rPr>
          <w:b/>
          <w:bCs/>
          <w:color w:val="000000"/>
        </w:rPr>
      </w:pPr>
      <w:r w:rsidRPr="00D870DA">
        <w:rPr>
          <w:b/>
          <w:bCs/>
          <w:color w:val="000000"/>
        </w:rPr>
        <w:t xml:space="preserve">S2 Table - </w:t>
      </w:r>
      <w:r w:rsidRPr="00D870DA">
        <w:rPr>
          <w:b/>
        </w:rPr>
        <w:t xml:space="preserve">Predictors of 5 year outcomes in </w:t>
      </w:r>
      <w:r w:rsidRPr="00D870DA">
        <w:rPr>
          <w:b/>
          <w:bCs/>
          <w:color w:val="000000"/>
        </w:rPr>
        <w:t xml:space="preserve">G1, 2Y, cost =1 (top 50 shown) </w:t>
      </w:r>
    </w:p>
    <w:p w:rsidR="00387A15" w:rsidRDefault="00387A15" w:rsidP="00387A15"/>
    <w:tbl>
      <w:tblPr>
        <w:tblW w:w="7842" w:type="dxa"/>
        <w:tblInd w:w="96" w:type="dxa"/>
        <w:tblLook w:val="04A0" w:firstRow="1" w:lastRow="0" w:firstColumn="1" w:lastColumn="0" w:noHBand="0" w:noVBand="1"/>
      </w:tblPr>
      <w:tblGrid>
        <w:gridCol w:w="580"/>
        <w:gridCol w:w="3662"/>
        <w:gridCol w:w="3600"/>
      </w:tblGrid>
      <w:tr w:rsidR="00387A15" w:rsidRPr="004020A8" w:rsidTr="00EB58C5">
        <w:trPr>
          <w:trHeight w:val="204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non</w:t>
            </w:r>
            <w:proofErr w:type="gramEnd"/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-progressive (without MRI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progressive</w:t>
            </w:r>
            <w:proofErr w:type="gramEnd"/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(without MRI)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  <w:proofErr w:type="gramEnd"/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12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0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6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'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24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CTION_12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THNICITY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24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0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MOKING_EVER'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AI_0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'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8m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18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FAMILY_MS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EDSS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UAL_FUNCTION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VISIT_AGE'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OWEL_BLADDER_FUNCTION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0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PYRAMIDAL_FUNCTION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6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12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NSORY_FUNCTION_diff_24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CEREBELLAR_FUNCTION_12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MENTAL_FUNCTION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0m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BRAINSTEM_FUNCTION_diff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RACE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18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387A15" w:rsidRPr="004020A8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4020A8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DISEASE_STEP_diff_12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387A15" w:rsidRPr="004020A8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'SEX'</w:t>
            </w:r>
          </w:p>
        </w:tc>
      </w:tr>
    </w:tbl>
    <w:p w:rsidR="00387A15" w:rsidRDefault="00387A15" w:rsidP="00387A15"/>
    <w:tbl>
      <w:tblPr>
        <w:tblW w:w="7932" w:type="dxa"/>
        <w:tblInd w:w="96" w:type="dxa"/>
        <w:tblLook w:val="04A0" w:firstRow="1" w:lastRow="0" w:firstColumn="1" w:lastColumn="0" w:noHBand="0" w:noVBand="1"/>
      </w:tblPr>
      <w:tblGrid>
        <w:gridCol w:w="580"/>
        <w:gridCol w:w="3662"/>
        <w:gridCol w:w="3690"/>
      </w:tblGrid>
      <w:tr w:rsidR="00387A15" w:rsidRPr="00DF2F80" w:rsidTr="00EB58C5">
        <w:trPr>
          <w:trHeight w:val="204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non</w:t>
            </w:r>
            <w:proofErr w:type="gramEnd"/>
            <w:r w:rsidRPr="004020A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-progressive (with MRI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progressive</w:t>
            </w:r>
            <w:proofErr w:type="gramEnd"/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(with MRI)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diff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diff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RA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diff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RAINSTEM_FUNCTION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PYRAMIDAL_FUNCTION_diff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diff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FAMILY_MS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diff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OWEL_BLADDER_FUNCTION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PYRAMIDAL_FUNCTION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RAINSTEM_FUNCTION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RAINSTEM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diff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VISUAL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24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24_ 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'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OWEL_BLADDER_FUNCTION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RAINSTEM_FUNCTION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RAINSTEM_FUNCTIO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N_12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RAINSTEM_FUNCTION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VISUAL_FUNCTION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PYRAMIDAL_FUNCTION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1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2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STEP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diff_24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2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STEP_diff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0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2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24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18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VISUAL_FUNCTION_diff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RAC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7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OWEL_BLADDER_FUNCTION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VISUAL_FUNCTION_diff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VISUAL_FUNCTION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STEP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12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VISIT_AGE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MOKING_EVER'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STEP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diff_24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diff_18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DSS_24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PYRAMIDAL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STEP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6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OWEL_BLADDER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STEP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ETHNICITY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2'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OWEL_BLADDER_FUNCTION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BOWEL_BLADDER_FUNCTION_diff_2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SENSORY_FUNCTION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18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MENTAL_FUNCTION_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PYRAMIDAL_FUNCTION_diff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AI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FAMILY_MS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2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PYRAMIDAL_FUNCTION_diff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CEREBELLAR_FUNCTION_6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BPF_0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'DISEASE_ACTIVITY_18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m=</w:t>
            </w:r>
            <w:r w:rsidRPr="00DF2F80">
              <w:rPr>
                <w:rFonts w:ascii="Calibri" w:hAnsi="Calibri" w:cs="Calibri"/>
                <w:b/>
                <w:bCs/>
                <w:sz w:val="16"/>
                <w:szCs w:val="16"/>
                <w:lang w:eastAsia="zh-CN"/>
              </w:rPr>
              <w:t>3'</w:t>
            </w:r>
          </w:p>
        </w:tc>
      </w:tr>
      <w:tr w:rsidR="00387A15" w:rsidRPr="00DF2F80" w:rsidTr="00EB58C5">
        <w:trPr>
          <w:trHeight w:val="20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15" w:rsidRPr="00DF2F80" w:rsidRDefault="00387A15" w:rsidP="00EB5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diff_12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-</w:t>
            </w:r>
            <w:r w:rsidRPr="004020A8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0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87A15" w:rsidRPr="00DF2F80" w:rsidRDefault="00387A15" w:rsidP="00EB58C5">
            <w:pP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</w:pPr>
            <w:r w:rsidRPr="00DF2F80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LESION_VOLUME_18</w:t>
            </w:r>
            <w:r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m</w:t>
            </w:r>
            <w:r w:rsidRPr="00DF2F80">
              <w:rPr>
                <w:rFonts w:ascii="Calibri" w:hAnsi="Calibri" w:cs="Calibri"/>
                <w:b/>
                <w:bCs/>
                <w:color w:val="C00000"/>
                <w:sz w:val="16"/>
                <w:szCs w:val="16"/>
                <w:lang w:eastAsia="zh-CN"/>
              </w:rPr>
              <w:t>'</w:t>
            </w:r>
          </w:p>
        </w:tc>
      </w:tr>
    </w:tbl>
    <w:p w:rsidR="00387A15" w:rsidRDefault="00387A15" w:rsidP="00387A15"/>
    <w:p w:rsidR="00387A15" w:rsidRDefault="00387A15" w:rsidP="00387A15">
      <w:pPr>
        <w:rPr>
          <w:bCs/>
          <w:color w:val="000000"/>
        </w:rPr>
      </w:pPr>
      <w:r>
        <w:rPr>
          <w:bCs/>
          <w:color w:val="000000"/>
        </w:rPr>
        <w:t>*Red highlighted variables show key MRI features</w:t>
      </w:r>
    </w:p>
    <w:p w:rsidR="00387A15" w:rsidRDefault="00387A15" w:rsidP="00387A15"/>
    <w:p w:rsidR="0066035F" w:rsidRDefault="0066035F"/>
    <w:sectPr w:rsidR="0066035F" w:rsidSect="000E72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A15"/>
    <w:rsid w:val="00387A15"/>
    <w:rsid w:val="0066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502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0</Words>
  <Characters>4280</Characters>
  <Application>Microsoft Macintosh Word</Application>
  <DocSecurity>0</DocSecurity>
  <Lines>35</Lines>
  <Paragraphs>10</Paragraphs>
  <ScaleCrop>false</ScaleCrop>
  <Company>Partners MS Center</Company>
  <LinksUpToDate>false</LinksUpToDate>
  <CharactersWithSpaces>5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ja Chitnis</dc:creator>
  <cp:keywords/>
  <dc:description/>
  <cp:lastModifiedBy>Tanuja Chitnis</cp:lastModifiedBy>
  <cp:revision>1</cp:revision>
  <dcterms:created xsi:type="dcterms:W3CDTF">2017-03-22T13:54:00Z</dcterms:created>
  <dcterms:modified xsi:type="dcterms:W3CDTF">2017-03-22T13:55:00Z</dcterms:modified>
</cp:coreProperties>
</file>